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AC74" w14:textId="09143DE4" w:rsidR="00523984" w:rsidRDefault="003E33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6 Table.</w:t>
      </w:r>
    </w:p>
    <w:p w14:paraId="03DADA34" w14:textId="77777777" w:rsidR="003E33B1" w:rsidRDefault="003E33B1">
      <w:pPr>
        <w:rPr>
          <w:rFonts w:ascii="Times New Roman" w:hAnsi="Times New Roman" w:cs="Times New Roman"/>
          <w:b/>
          <w:bCs/>
        </w:rPr>
      </w:pPr>
    </w:p>
    <w:tbl>
      <w:tblPr>
        <w:tblStyle w:val="BlankUs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1696"/>
        <w:gridCol w:w="1696"/>
        <w:gridCol w:w="1696"/>
        <w:gridCol w:w="1696"/>
      </w:tblGrid>
      <w:tr w:rsidR="003E33B1" w:rsidRPr="003E33B1" w14:paraId="2B48A7A6" w14:textId="77777777" w:rsidTr="003E3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AEA2E0" w14:textId="77777777" w:rsidR="003E33B1" w:rsidRPr="003E33B1" w:rsidRDefault="003E33B1" w:rsidP="000855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7AB3D45" w14:textId="77777777" w:rsidR="003E33B1" w:rsidRPr="003E33B1" w:rsidRDefault="003E33B1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E33B1">
              <w:rPr>
                <w:b/>
                <w:bCs/>
                <w:sz w:val="20"/>
                <w:szCs w:val="20"/>
              </w:rPr>
              <w:t>RBD End Titer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F5A6E5C" w14:textId="77777777" w:rsidR="003E33B1" w:rsidRPr="003E33B1" w:rsidRDefault="003E33B1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E33B1">
              <w:rPr>
                <w:b/>
                <w:bCs/>
                <w:sz w:val="20"/>
                <w:szCs w:val="20"/>
              </w:rPr>
              <w:t>S2 End Titer</w:t>
            </w:r>
          </w:p>
        </w:tc>
      </w:tr>
      <w:tr w:rsidR="003E33B1" w:rsidRPr="003E33B1" w14:paraId="76721E23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54582F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14:paraId="47C7C47D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33B1">
              <w:rPr>
                <w:i/>
                <w:iCs/>
                <w:sz w:val="20"/>
                <w:szCs w:val="20"/>
              </w:rPr>
              <w:t xml:space="preserve">Unadjusted OR </w:t>
            </w:r>
            <w:r w:rsidRPr="003E33B1">
              <w:rPr>
                <w:sz w:val="20"/>
                <w:szCs w:val="20"/>
              </w:rPr>
              <w:br/>
            </w:r>
            <w:r w:rsidRPr="003E33B1">
              <w:rPr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55C9B8D7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33B1">
              <w:rPr>
                <w:i/>
                <w:iCs/>
                <w:sz w:val="20"/>
                <w:szCs w:val="20"/>
              </w:rPr>
              <w:t xml:space="preserve">Adjusted OR </w:t>
            </w:r>
            <w:r w:rsidRPr="003E33B1">
              <w:rPr>
                <w:sz w:val="20"/>
                <w:szCs w:val="20"/>
              </w:rPr>
              <w:br/>
            </w:r>
            <w:r w:rsidRPr="003E33B1">
              <w:rPr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36C4EA3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33B1">
              <w:rPr>
                <w:i/>
                <w:iCs/>
                <w:sz w:val="20"/>
                <w:szCs w:val="20"/>
              </w:rPr>
              <w:t>Unadjusted OR</w:t>
            </w:r>
          </w:p>
          <w:p w14:paraId="3B5B3A12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33B1">
              <w:rPr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35CF8D72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3E33B1">
              <w:rPr>
                <w:i/>
                <w:iCs/>
                <w:sz w:val="20"/>
                <w:szCs w:val="20"/>
              </w:rPr>
              <w:t>Adjusted OR</w:t>
            </w:r>
            <w:r w:rsidRPr="003E33B1">
              <w:rPr>
                <w:i/>
                <w:iCs/>
                <w:sz w:val="20"/>
                <w:szCs w:val="20"/>
              </w:rPr>
              <w:br/>
              <w:t>(95% CI)</w:t>
            </w:r>
          </w:p>
        </w:tc>
      </w:tr>
      <w:tr w:rsidR="003E33B1" w:rsidRPr="003E33B1" w14:paraId="5222491C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2FB08BF" w14:textId="77777777" w:rsidR="003E33B1" w:rsidRPr="003E33B1" w:rsidRDefault="003E33B1" w:rsidP="00085581">
            <w:pPr>
              <w:rPr>
                <w:b/>
                <w:bCs/>
                <w:sz w:val="20"/>
                <w:szCs w:val="20"/>
              </w:rPr>
            </w:pPr>
            <w:r w:rsidRPr="003E33B1">
              <w:rPr>
                <w:b/>
                <w:bCs/>
                <w:sz w:val="20"/>
                <w:szCs w:val="20"/>
              </w:rPr>
              <w:t>Unvaccinated (n=314)</w:t>
            </w:r>
            <w:r w:rsidRPr="003E33B1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38B4DB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32615E" w14:textId="77777777" w:rsidR="003E33B1" w:rsidRPr="003E33B1" w:rsidRDefault="003E33B1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CE29D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27FD04" w14:textId="77777777" w:rsidR="003E33B1" w:rsidRPr="003E33B1" w:rsidRDefault="003E33B1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33B1" w:rsidRPr="003E33B1" w14:paraId="3E61D407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5B9C07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End Titer</w:t>
            </w:r>
          </w:p>
        </w:tc>
        <w:tc>
          <w:tcPr>
            <w:tcW w:w="0" w:type="auto"/>
            <w:shd w:val="clear" w:color="auto" w:fill="auto"/>
          </w:tcPr>
          <w:p w14:paraId="3D7D7EC0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7 (0.66, 0.91)*</w:t>
            </w:r>
          </w:p>
        </w:tc>
        <w:tc>
          <w:tcPr>
            <w:tcW w:w="0" w:type="auto"/>
            <w:shd w:val="clear" w:color="auto" w:fill="auto"/>
          </w:tcPr>
          <w:p w14:paraId="12746D2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7 (0.65, 0.92)*</w:t>
            </w:r>
          </w:p>
        </w:tc>
        <w:tc>
          <w:tcPr>
            <w:tcW w:w="0" w:type="auto"/>
            <w:shd w:val="clear" w:color="auto" w:fill="auto"/>
          </w:tcPr>
          <w:p w14:paraId="178C767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0 (0.63, 1.01)</w:t>
            </w:r>
          </w:p>
        </w:tc>
        <w:tc>
          <w:tcPr>
            <w:tcW w:w="0" w:type="auto"/>
            <w:shd w:val="clear" w:color="auto" w:fill="auto"/>
          </w:tcPr>
          <w:p w14:paraId="02A9926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2 (0.64, 1.04)</w:t>
            </w:r>
          </w:p>
        </w:tc>
      </w:tr>
      <w:tr w:rsidR="003E33B1" w:rsidRPr="003E33B1" w14:paraId="139C89B5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A0FF83F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Age 50+</w:t>
            </w:r>
          </w:p>
        </w:tc>
        <w:tc>
          <w:tcPr>
            <w:tcW w:w="0" w:type="auto"/>
            <w:shd w:val="clear" w:color="auto" w:fill="auto"/>
          </w:tcPr>
          <w:p w14:paraId="61B3625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D0EBE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27 (0.72, 2.26)</w:t>
            </w:r>
          </w:p>
        </w:tc>
        <w:tc>
          <w:tcPr>
            <w:tcW w:w="0" w:type="auto"/>
            <w:shd w:val="clear" w:color="auto" w:fill="auto"/>
          </w:tcPr>
          <w:p w14:paraId="1EF6517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A9FE83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06 (0.63, 1.79)</w:t>
            </w:r>
          </w:p>
        </w:tc>
      </w:tr>
      <w:tr w:rsidR="003E33B1" w:rsidRPr="003E33B1" w14:paraId="065C9A19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5BA4AA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11C90BA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D04C0C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03 (0.60, 1.76)</w:t>
            </w:r>
          </w:p>
        </w:tc>
        <w:tc>
          <w:tcPr>
            <w:tcW w:w="0" w:type="auto"/>
            <w:shd w:val="clear" w:color="auto" w:fill="auto"/>
          </w:tcPr>
          <w:p w14:paraId="1A024E6A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86FB1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20 (0.69, 2.11)</w:t>
            </w:r>
          </w:p>
        </w:tc>
      </w:tr>
      <w:tr w:rsidR="003E33B1" w:rsidRPr="003E33B1" w14:paraId="6532BF9E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9906FA6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Chronic </w:t>
            </w:r>
            <w:proofErr w:type="spellStart"/>
            <w:r w:rsidRPr="003E33B1">
              <w:rPr>
                <w:sz w:val="20"/>
                <w:szCs w:val="20"/>
              </w:rPr>
              <w:t>Conditions</w:t>
            </w:r>
            <w:r w:rsidRPr="003E33B1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518007C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D74BF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2 (0.54, 1.57)</w:t>
            </w:r>
          </w:p>
        </w:tc>
        <w:tc>
          <w:tcPr>
            <w:tcW w:w="0" w:type="auto"/>
            <w:shd w:val="clear" w:color="auto" w:fill="auto"/>
          </w:tcPr>
          <w:p w14:paraId="728A486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E08730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0 (0.54, 1.51)</w:t>
            </w:r>
          </w:p>
        </w:tc>
      </w:tr>
      <w:tr w:rsidR="003E33B1" w:rsidRPr="003E33B1" w14:paraId="4321CC21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EE00F0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Hrs. COVID </w:t>
            </w:r>
            <w:proofErr w:type="spellStart"/>
            <w:r w:rsidRPr="003E33B1">
              <w:rPr>
                <w:sz w:val="20"/>
                <w:szCs w:val="20"/>
              </w:rPr>
              <w:t>Exposure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A6F0A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66AD4A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25 (0.74, 2.11)</w:t>
            </w:r>
          </w:p>
        </w:tc>
        <w:tc>
          <w:tcPr>
            <w:tcW w:w="0" w:type="auto"/>
            <w:shd w:val="clear" w:color="auto" w:fill="auto"/>
          </w:tcPr>
          <w:p w14:paraId="0B6C643C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4DFE4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5 (0.48, 1.89)</w:t>
            </w:r>
          </w:p>
        </w:tc>
      </w:tr>
      <w:tr w:rsidR="003E33B1" w:rsidRPr="003E33B1" w14:paraId="106FF6D8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2A0E702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PPE% </w:t>
            </w:r>
            <w:proofErr w:type="spellStart"/>
            <w:r w:rsidRPr="003E33B1">
              <w:rPr>
                <w:sz w:val="20"/>
                <w:szCs w:val="20"/>
              </w:rPr>
              <w:t>Community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CAE31B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77898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11 (0.55, 2.25)</w:t>
            </w:r>
          </w:p>
        </w:tc>
        <w:tc>
          <w:tcPr>
            <w:tcW w:w="0" w:type="auto"/>
            <w:shd w:val="clear" w:color="auto" w:fill="auto"/>
          </w:tcPr>
          <w:p w14:paraId="77E4076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FE362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4 (0.46, 1.55)</w:t>
            </w:r>
          </w:p>
        </w:tc>
      </w:tr>
      <w:tr w:rsidR="003E33B1" w:rsidRPr="003E33B1" w14:paraId="014386EC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5D884D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PPE% </w:t>
            </w:r>
            <w:proofErr w:type="spellStart"/>
            <w:r w:rsidRPr="003E33B1">
              <w:rPr>
                <w:sz w:val="20"/>
                <w:szCs w:val="20"/>
              </w:rPr>
              <w:t>Work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942B58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3C02A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5 (0.40, 1.40)</w:t>
            </w:r>
          </w:p>
        </w:tc>
        <w:tc>
          <w:tcPr>
            <w:tcW w:w="0" w:type="auto"/>
            <w:shd w:val="clear" w:color="auto" w:fill="auto"/>
          </w:tcPr>
          <w:p w14:paraId="5C3E49A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9CAA71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30 (0.78, 2.17)</w:t>
            </w:r>
          </w:p>
        </w:tc>
      </w:tr>
      <w:tr w:rsidR="003E33B1" w:rsidRPr="003E33B1" w14:paraId="0C8BF282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69BC55B" w14:textId="77777777" w:rsidR="003E33B1" w:rsidRPr="003E33B1" w:rsidRDefault="003E33B1" w:rsidP="00085581">
            <w:pPr>
              <w:rPr>
                <w:b/>
                <w:bCs/>
                <w:sz w:val="20"/>
                <w:szCs w:val="20"/>
              </w:rPr>
            </w:pPr>
            <w:r w:rsidRPr="003E33B1">
              <w:rPr>
                <w:b/>
                <w:bCs/>
                <w:sz w:val="20"/>
                <w:szCs w:val="20"/>
              </w:rPr>
              <w:t>2 Doses (n=190)</w:t>
            </w:r>
            <w:r w:rsidRPr="003E33B1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70EF01A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2082D0" w14:textId="77777777" w:rsidR="003E33B1" w:rsidRPr="003E33B1" w:rsidRDefault="003E33B1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47146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E62E53" w14:textId="77777777" w:rsidR="003E33B1" w:rsidRPr="003E33B1" w:rsidRDefault="003E33B1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33B1" w:rsidRPr="003E33B1" w14:paraId="736F0657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E31C39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End Titer</w:t>
            </w:r>
          </w:p>
        </w:tc>
        <w:tc>
          <w:tcPr>
            <w:tcW w:w="0" w:type="auto"/>
            <w:shd w:val="clear" w:color="auto" w:fill="auto"/>
          </w:tcPr>
          <w:p w14:paraId="76BE9CFB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5 (0.47, 1.21)</w:t>
            </w:r>
          </w:p>
        </w:tc>
        <w:tc>
          <w:tcPr>
            <w:tcW w:w="0" w:type="auto"/>
            <w:shd w:val="clear" w:color="auto" w:fill="auto"/>
          </w:tcPr>
          <w:p w14:paraId="0999472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3 (0.44, 1.21)</w:t>
            </w:r>
          </w:p>
        </w:tc>
        <w:tc>
          <w:tcPr>
            <w:tcW w:w="0" w:type="auto"/>
            <w:shd w:val="clear" w:color="auto" w:fill="auto"/>
          </w:tcPr>
          <w:p w14:paraId="584AF097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9 (0.59, 1.35)</w:t>
            </w:r>
          </w:p>
        </w:tc>
        <w:tc>
          <w:tcPr>
            <w:tcW w:w="0" w:type="auto"/>
            <w:shd w:val="clear" w:color="auto" w:fill="auto"/>
          </w:tcPr>
          <w:p w14:paraId="4DFCB9C1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4 (0.54, 1.30)</w:t>
            </w:r>
          </w:p>
        </w:tc>
      </w:tr>
      <w:tr w:rsidR="003E33B1" w:rsidRPr="003E33B1" w14:paraId="02A5E18E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55320A9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Age 50+</w:t>
            </w:r>
          </w:p>
        </w:tc>
        <w:tc>
          <w:tcPr>
            <w:tcW w:w="0" w:type="auto"/>
            <w:shd w:val="clear" w:color="auto" w:fill="auto"/>
          </w:tcPr>
          <w:p w14:paraId="611899D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D26131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55 (0.82, 2.94)</w:t>
            </w:r>
          </w:p>
        </w:tc>
        <w:tc>
          <w:tcPr>
            <w:tcW w:w="0" w:type="auto"/>
            <w:shd w:val="clear" w:color="auto" w:fill="auto"/>
          </w:tcPr>
          <w:p w14:paraId="2CE73BFD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F532AD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69 (0.36, 1.30)</w:t>
            </w:r>
          </w:p>
        </w:tc>
      </w:tr>
      <w:tr w:rsidR="003E33B1" w:rsidRPr="003E33B1" w14:paraId="5171825F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CABBBC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6C90E92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4D3D1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0 (0.37, 1.32)</w:t>
            </w:r>
          </w:p>
        </w:tc>
        <w:tc>
          <w:tcPr>
            <w:tcW w:w="0" w:type="auto"/>
            <w:shd w:val="clear" w:color="auto" w:fill="auto"/>
          </w:tcPr>
          <w:p w14:paraId="442D263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20192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57 (0.83, 2.97)</w:t>
            </w:r>
          </w:p>
        </w:tc>
      </w:tr>
      <w:tr w:rsidR="003E33B1" w:rsidRPr="003E33B1" w14:paraId="276B89F6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AA35FDD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Chronic </w:t>
            </w:r>
            <w:proofErr w:type="spellStart"/>
            <w:r w:rsidRPr="003E33B1">
              <w:rPr>
                <w:sz w:val="20"/>
                <w:szCs w:val="20"/>
              </w:rPr>
              <w:t>Conditions</w:t>
            </w:r>
            <w:r w:rsidRPr="003E33B1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A1639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76B4E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8 (0.47, 2.02)</w:t>
            </w:r>
          </w:p>
        </w:tc>
        <w:tc>
          <w:tcPr>
            <w:tcW w:w="0" w:type="auto"/>
            <w:shd w:val="clear" w:color="auto" w:fill="auto"/>
          </w:tcPr>
          <w:p w14:paraId="3F06F75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4B438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6 (0.46, 1.97)</w:t>
            </w:r>
          </w:p>
        </w:tc>
      </w:tr>
      <w:tr w:rsidR="003E33B1" w:rsidRPr="003E33B1" w14:paraId="44C5DEE7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986101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Hrs. COVID </w:t>
            </w:r>
            <w:proofErr w:type="spellStart"/>
            <w:r w:rsidRPr="003E33B1">
              <w:rPr>
                <w:sz w:val="20"/>
                <w:szCs w:val="20"/>
              </w:rPr>
              <w:t>Exposure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CE5DD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F40D2C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3 (0.36, 1.47)</w:t>
            </w:r>
          </w:p>
        </w:tc>
        <w:tc>
          <w:tcPr>
            <w:tcW w:w="0" w:type="auto"/>
            <w:shd w:val="clear" w:color="auto" w:fill="auto"/>
          </w:tcPr>
          <w:p w14:paraId="17AA570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D9A61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12 (0.53, 2.38)</w:t>
            </w:r>
          </w:p>
        </w:tc>
      </w:tr>
      <w:tr w:rsidR="003E33B1" w:rsidRPr="003E33B1" w14:paraId="45B604C4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6052B3E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PPE% in </w:t>
            </w:r>
            <w:proofErr w:type="spellStart"/>
            <w:r w:rsidRPr="003E33B1">
              <w:rPr>
                <w:sz w:val="20"/>
                <w:szCs w:val="20"/>
              </w:rPr>
              <w:t>Community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F58D5D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119883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10 (0.52, 2.31)</w:t>
            </w:r>
          </w:p>
        </w:tc>
        <w:tc>
          <w:tcPr>
            <w:tcW w:w="0" w:type="auto"/>
            <w:shd w:val="clear" w:color="auto" w:fill="auto"/>
          </w:tcPr>
          <w:p w14:paraId="1414C4E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D2167F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58 (0.28, 1.22)</w:t>
            </w:r>
          </w:p>
        </w:tc>
      </w:tr>
      <w:tr w:rsidR="003E33B1" w:rsidRPr="003E33B1" w14:paraId="663F937F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E1ABFE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PPE% at </w:t>
            </w:r>
            <w:proofErr w:type="spellStart"/>
            <w:r w:rsidRPr="003E33B1">
              <w:rPr>
                <w:sz w:val="20"/>
                <w:szCs w:val="20"/>
              </w:rPr>
              <w:t>Work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690127A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21BF0A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59 (0.28, 1.22)</w:t>
            </w:r>
          </w:p>
        </w:tc>
        <w:tc>
          <w:tcPr>
            <w:tcW w:w="0" w:type="auto"/>
            <w:shd w:val="clear" w:color="auto" w:fill="auto"/>
          </w:tcPr>
          <w:p w14:paraId="59AAD1FA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463A8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75 (0.37, 1.52)</w:t>
            </w:r>
          </w:p>
        </w:tc>
      </w:tr>
      <w:tr w:rsidR="003E33B1" w:rsidRPr="003E33B1" w14:paraId="5EA80492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00A5C29" w14:textId="77777777" w:rsidR="003E33B1" w:rsidRPr="003E33B1" w:rsidRDefault="003E33B1" w:rsidP="00085581">
            <w:pPr>
              <w:rPr>
                <w:b/>
                <w:bCs/>
                <w:sz w:val="20"/>
                <w:szCs w:val="20"/>
              </w:rPr>
            </w:pPr>
            <w:r w:rsidRPr="003E33B1">
              <w:rPr>
                <w:b/>
                <w:bCs/>
                <w:sz w:val="20"/>
                <w:szCs w:val="20"/>
              </w:rPr>
              <w:t>3 Doses (n=196)</w:t>
            </w:r>
            <w:r w:rsidRPr="003E33B1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187E4F63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B84F2C" w14:textId="77777777" w:rsidR="003E33B1" w:rsidRPr="003E33B1" w:rsidRDefault="003E33B1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C22C63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2DD744" w14:textId="77777777" w:rsidR="003E33B1" w:rsidRPr="003E33B1" w:rsidRDefault="003E33B1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E33B1" w:rsidRPr="003E33B1" w14:paraId="33DF18F4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C45012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End Titer</w:t>
            </w:r>
          </w:p>
        </w:tc>
        <w:tc>
          <w:tcPr>
            <w:tcW w:w="0" w:type="auto"/>
            <w:shd w:val="clear" w:color="auto" w:fill="auto"/>
          </w:tcPr>
          <w:p w14:paraId="7C40A61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39 (0.20, 0.77)*</w:t>
            </w:r>
          </w:p>
        </w:tc>
        <w:tc>
          <w:tcPr>
            <w:tcW w:w="0" w:type="auto"/>
            <w:shd w:val="clear" w:color="auto" w:fill="auto"/>
          </w:tcPr>
          <w:p w14:paraId="5731B62C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42 (0.22, 0.84)*</w:t>
            </w:r>
          </w:p>
        </w:tc>
        <w:tc>
          <w:tcPr>
            <w:tcW w:w="0" w:type="auto"/>
            <w:shd w:val="clear" w:color="auto" w:fill="auto"/>
          </w:tcPr>
          <w:p w14:paraId="292697C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41 (0.22, 0.79)*</w:t>
            </w:r>
          </w:p>
        </w:tc>
        <w:tc>
          <w:tcPr>
            <w:tcW w:w="0" w:type="auto"/>
            <w:shd w:val="clear" w:color="auto" w:fill="auto"/>
          </w:tcPr>
          <w:p w14:paraId="4899159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41 (0.21, 0.80)*</w:t>
            </w:r>
          </w:p>
        </w:tc>
      </w:tr>
      <w:tr w:rsidR="003E33B1" w:rsidRPr="003E33B1" w14:paraId="7C7766B1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0CD1838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Age 50+</w:t>
            </w:r>
          </w:p>
        </w:tc>
        <w:tc>
          <w:tcPr>
            <w:tcW w:w="0" w:type="auto"/>
            <w:shd w:val="clear" w:color="auto" w:fill="auto"/>
          </w:tcPr>
          <w:p w14:paraId="2726CC13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6FC36E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04 (0.54, 1.98)</w:t>
            </w:r>
          </w:p>
        </w:tc>
        <w:tc>
          <w:tcPr>
            <w:tcW w:w="0" w:type="auto"/>
            <w:shd w:val="clear" w:color="auto" w:fill="auto"/>
          </w:tcPr>
          <w:p w14:paraId="58A9143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79B090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1 (0.47, 1.75)</w:t>
            </w:r>
          </w:p>
        </w:tc>
      </w:tr>
      <w:tr w:rsidR="003E33B1" w:rsidRPr="003E33B1" w14:paraId="1D7E5B89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AB811A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4D846C0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31417A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1 (0.42, 1.56)</w:t>
            </w:r>
          </w:p>
        </w:tc>
        <w:tc>
          <w:tcPr>
            <w:tcW w:w="0" w:type="auto"/>
            <w:shd w:val="clear" w:color="auto" w:fill="auto"/>
          </w:tcPr>
          <w:p w14:paraId="38A9C59B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0E8E84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14 (0.59, 2.21)</w:t>
            </w:r>
          </w:p>
        </w:tc>
      </w:tr>
      <w:tr w:rsidR="003E33B1" w:rsidRPr="003E33B1" w14:paraId="309C74BF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38A5ABC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Chronic </w:t>
            </w:r>
            <w:proofErr w:type="spellStart"/>
            <w:r w:rsidRPr="003E33B1">
              <w:rPr>
                <w:sz w:val="20"/>
                <w:szCs w:val="20"/>
              </w:rPr>
              <w:t>Conditions</w:t>
            </w:r>
            <w:r w:rsidRPr="003E33B1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C7881B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BD5B4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51 (0.26, 0.98)*</w:t>
            </w:r>
          </w:p>
        </w:tc>
        <w:tc>
          <w:tcPr>
            <w:tcW w:w="0" w:type="auto"/>
            <w:shd w:val="clear" w:color="auto" w:fill="auto"/>
          </w:tcPr>
          <w:p w14:paraId="3D63D371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B35A50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48 (0.25, 0.93)*</w:t>
            </w:r>
          </w:p>
        </w:tc>
      </w:tr>
      <w:tr w:rsidR="003E33B1" w:rsidRPr="003E33B1" w14:paraId="798D2D41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379A60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Hrs. COVID </w:t>
            </w:r>
            <w:proofErr w:type="spellStart"/>
            <w:r w:rsidRPr="003E33B1">
              <w:rPr>
                <w:sz w:val="20"/>
                <w:szCs w:val="20"/>
              </w:rPr>
              <w:t>Exposure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92A50A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651991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93 (0.43, 2.02)</w:t>
            </w:r>
          </w:p>
        </w:tc>
        <w:tc>
          <w:tcPr>
            <w:tcW w:w="0" w:type="auto"/>
            <w:shd w:val="clear" w:color="auto" w:fill="auto"/>
          </w:tcPr>
          <w:p w14:paraId="0C92B60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5E090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61 (0.25, 1.49)</w:t>
            </w:r>
          </w:p>
        </w:tc>
      </w:tr>
      <w:tr w:rsidR="003E33B1" w:rsidRPr="003E33B1" w14:paraId="6B6D800B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80DFD0B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PPE% </w:t>
            </w:r>
            <w:proofErr w:type="spellStart"/>
            <w:r w:rsidRPr="003E33B1">
              <w:rPr>
                <w:sz w:val="20"/>
                <w:szCs w:val="20"/>
              </w:rPr>
              <w:t>Community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B14E2A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105975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64 (0.26, 1.56)</w:t>
            </w:r>
          </w:p>
        </w:tc>
        <w:tc>
          <w:tcPr>
            <w:tcW w:w="0" w:type="auto"/>
            <w:shd w:val="clear" w:color="auto" w:fill="auto"/>
          </w:tcPr>
          <w:p w14:paraId="0A4499D3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CDEF99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16 (0.47, 2.91)</w:t>
            </w:r>
          </w:p>
        </w:tc>
      </w:tr>
      <w:tr w:rsidR="003E33B1" w:rsidRPr="003E33B1" w14:paraId="4492A66C" w14:textId="77777777" w:rsidTr="003E33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D6206D" w14:textId="77777777" w:rsidR="003E33B1" w:rsidRPr="003E33B1" w:rsidRDefault="003E33B1" w:rsidP="00085581">
            <w:pPr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 xml:space="preserve">   PPE% </w:t>
            </w:r>
            <w:proofErr w:type="spellStart"/>
            <w:r w:rsidRPr="003E33B1">
              <w:rPr>
                <w:sz w:val="20"/>
                <w:szCs w:val="20"/>
              </w:rPr>
              <w:t>Work</w:t>
            </w:r>
            <w:r w:rsidRPr="003E33B1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A6EE28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0B5856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1.16 (0.47, 2.88)</w:t>
            </w:r>
          </w:p>
        </w:tc>
        <w:tc>
          <w:tcPr>
            <w:tcW w:w="0" w:type="auto"/>
            <w:shd w:val="clear" w:color="auto" w:fill="auto"/>
          </w:tcPr>
          <w:p w14:paraId="7448B2FB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4073BED" w14:textId="77777777" w:rsidR="003E33B1" w:rsidRPr="003E33B1" w:rsidRDefault="003E33B1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33B1">
              <w:rPr>
                <w:sz w:val="20"/>
                <w:szCs w:val="20"/>
              </w:rPr>
              <w:t>0.88 (0.41, 1.93)</w:t>
            </w:r>
          </w:p>
        </w:tc>
      </w:tr>
    </w:tbl>
    <w:p w14:paraId="3BB75B71" w14:textId="77777777" w:rsidR="003E33B1" w:rsidRPr="003E33B1" w:rsidRDefault="003E33B1">
      <w:pPr>
        <w:rPr>
          <w:rFonts w:ascii="Times New Roman" w:hAnsi="Times New Roman" w:cs="Times New Roman"/>
        </w:rPr>
      </w:pPr>
    </w:p>
    <w:sectPr w:rsidR="003E33B1" w:rsidRPr="003E33B1" w:rsidSect="001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B1"/>
    <w:rsid w:val="00013BB0"/>
    <w:rsid w:val="00031F64"/>
    <w:rsid w:val="000539EB"/>
    <w:rsid w:val="000A7705"/>
    <w:rsid w:val="000B1CC7"/>
    <w:rsid w:val="001048D4"/>
    <w:rsid w:val="00141741"/>
    <w:rsid w:val="00145F58"/>
    <w:rsid w:val="00191AA7"/>
    <w:rsid w:val="001D36BF"/>
    <w:rsid w:val="001D400C"/>
    <w:rsid w:val="002742DB"/>
    <w:rsid w:val="002D6761"/>
    <w:rsid w:val="00315872"/>
    <w:rsid w:val="003864FA"/>
    <w:rsid w:val="0039024B"/>
    <w:rsid w:val="00395E3D"/>
    <w:rsid w:val="003E33B1"/>
    <w:rsid w:val="004156DB"/>
    <w:rsid w:val="00421DEA"/>
    <w:rsid w:val="004569FD"/>
    <w:rsid w:val="004B3426"/>
    <w:rsid w:val="004D796D"/>
    <w:rsid w:val="004E093E"/>
    <w:rsid w:val="004E76C4"/>
    <w:rsid w:val="0050342D"/>
    <w:rsid w:val="00511C4A"/>
    <w:rsid w:val="00523984"/>
    <w:rsid w:val="0054086B"/>
    <w:rsid w:val="00543F05"/>
    <w:rsid w:val="005463FA"/>
    <w:rsid w:val="005560D6"/>
    <w:rsid w:val="00573BFC"/>
    <w:rsid w:val="005907FF"/>
    <w:rsid w:val="00622BD0"/>
    <w:rsid w:val="00685C3A"/>
    <w:rsid w:val="006C7B3A"/>
    <w:rsid w:val="006D387F"/>
    <w:rsid w:val="006E03EB"/>
    <w:rsid w:val="006F5E13"/>
    <w:rsid w:val="00705620"/>
    <w:rsid w:val="00754970"/>
    <w:rsid w:val="00790DF0"/>
    <w:rsid w:val="007A386C"/>
    <w:rsid w:val="00801C65"/>
    <w:rsid w:val="008758A2"/>
    <w:rsid w:val="00897D28"/>
    <w:rsid w:val="008A058F"/>
    <w:rsid w:val="008C01B6"/>
    <w:rsid w:val="0090726F"/>
    <w:rsid w:val="00924829"/>
    <w:rsid w:val="0094314C"/>
    <w:rsid w:val="00957EF9"/>
    <w:rsid w:val="009A41E9"/>
    <w:rsid w:val="00A17487"/>
    <w:rsid w:val="00A357D0"/>
    <w:rsid w:val="00A42E00"/>
    <w:rsid w:val="00A64E3A"/>
    <w:rsid w:val="00A65B40"/>
    <w:rsid w:val="00AD2AB3"/>
    <w:rsid w:val="00AD6378"/>
    <w:rsid w:val="00B01385"/>
    <w:rsid w:val="00B05C05"/>
    <w:rsid w:val="00BC21C1"/>
    <w:rsid w:val="00BD0F8C"/>
    <w:rsid w:val="00C22953"/>
    <w:rsid w:val="00C61353"/>
    <w:rsid w:val="00C70B4B"/>
    <w:rsid w:val="00CA5D25"/>
    <w:rsid w:val="00CB3488"/>
    <w:rsid w:val="00D15B1B"/>
    <w:rsid w:val="00D61DD6"/>
    <w:rsid w:val="00D61EAF"/>
    <w:rsid w:val="00D720AF"/>
    <w:rsid w:val="00D76B42"/>
    <w:rsid w:val="00DA4741"/>
    <w:rsid w:val="00DE09FC"/>
    <w:rsid w:val="00DF04C8"/>
    <w:rsid w:val="00DF556A"/>
    <w:rsid w:val="00DF5F5C"/>
    <w:rsid w:val="00E037F0"/>
    <w:rsid w:val="00E17664"/>
    <w:rsid w:val="00E17FCA"/>
    <w:rsid w:val="00E410B4"/>
    <w:rsid w:val="00EC6C99"/>
    <w:rsid w:val="00ED7999"/>
    <w:rsid w:val="00F12150"/>
    <w:rsid w:val="00F3435E"/>
    <w:rsid w:val="00F55A57"/>
    <w:rsid w:val="00F65262"/>
    <w:rsid w:val="00FC5722"/>
    <w:rsid w:val="00FE4CEB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24695"/>
  <w15:chartTrackingRefBased/>
  <w15:docId w15:val="{ED968330-E445-644C-8BE6-FD58DE439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ankUse">
    <w:name w:val="Blank_Use"/>
    <w:basedOn w:val="TableNormal"/>
    <w:uiPriority w:val="99"/>
    <w:rsid w:val="003E33B1"/>
    <w:tblPr/>
    <w:tblStylePr w:type="fir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Hollister</cp:lastModifiedBy>
  <cp:revision>1</cp:revision>
  <dcterms:created xsi:type="dcterms:W3CDTF">2024-06-21T23:00:00Z</dcterms:created>
  <dcterms:modified xsi:type="dcterms:W3CDTF">2024-06-21T23:01:00Z</dcterms:modified>
</cp:coreProperties>
</file>